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2A10C" w14:textId="6CBE4286" w:rsidR="0052278B" w:rsidRPr="00EC75CE" w:rsidRDefault="007E35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="007B02D7" w:rsidRPr="00EC75CE">
        <w:rPr>
          <w:rFonts w:ascii="Times New Roman" w:hAnsi="Times New Roman" w:cs="Times New Roman"/>
          <w:sz w:val="20"/>
          <w:szCs w:val="20"/>
        </w:rPr>
        <w:t xml:space="preserve"> </w:t>
      </w:r>
      <w:r w:rsidR="00077404">
        <w:rPr>
          <w:rFonts w:ascii="Times New Roman" w:hAnsi="Times New Roman" w:cs="Times New Roman"/>
          <w:sz w:val="20"/>
          <w:szCs w:val="20"/>
        </w:rPr>
        <w:t>9</w:t>
      </w:r>
      <w:r w:rsidR="007B02D7" w:rsidRPr="00EC75CE">
        <w:rPr>
          <w:rFonts w:ascii="Times New Roman" w:hAnsi="Times New Roman" w:cs="Times New Roman"/>
          <w:sz w:val="20"/>
          <w:szCs w:val="20"/>
        </w:rPr>
        <w:t xml:space="preserve">. </w:t>
      </w:r>
      <w:r w:rsidR="008F7ECD">
        <w:rPr>
          <w:rFonts w:ascii="Times New Roman" w:hAnsi="Times New Roman" w:cs="Times New Roman"/>
          <w:sz w:val="20"/>
          <w:szCs w:val="20"/>
        </w:rPr>
        <w:t>Healthcare professional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acceptance and use of the </w:t>
      </w:r>
      <w:r>
        <w:rPr>
          <w:rFonts w:ascii="Times New Roman" w:hAnsi="Times New Roman" w:cs="Times New Roman"/>
          <w:sz w:val="20"/>
          <w:szCs w:val="20"/>
        </w:rPr>
        <w:t>SAMSON solution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 using adapted </w:t>
      </w:r>
      <w:bookmarkStart w:id="0" w:name="_Hlk92699617"/>
      <w:r w:rsidR="00EC75CE" w:rsidRPr="00EC75CE">
        <w:rPr>
          <w:rFonts w:ascii="Times New Roman" w:hAnsi="Times New Roman" w:cs="Times New Roman"/>
          <w:sz w:val="20"/>
          <w:szCs w:val="20"/>
        </w:rPr>
        <w:t xml:space="preserve">Unified </w:t>
      </w:r>
      <w:r>
        <w:rPr>
          <w:rFonts w:ascii="Times New Roman" w:hAnsi="Times New Roman" w:cs="Times New Roman"/>
          <w:sz w:val="20"/>
          <w:szCs w:val="20"/>
        </w:rPr>
        <w:t>T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heory of </w:t>
      </w:r>
      <w:r>
        <w:rPr>
          <w:rFonts w:ascii="Times New Roman" w:hAnsi="Times New Roman" w:cs="Times New Roman"/>
          <w:sz w:val="20"/>
          <w:szCs w:val="20"/>
        </w:rPr>
        <w:t>A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cceptance and </w:t>
      </w:r>
      <w:r>
        <w:rPr>
          <w:rFonts w:ascii="Times New Roman" w:hAnsi="Times New Roman" w:cs="Times New Roman"/>
          <w:sz w:val="20"/>
          <w:szCs w:val="20"/>
        </w:rPr>
        <w:t>U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se of </w:t>
      </w:r>
      <w:r>
        <w:rPr>
          <w:rFonts w:ascii="Times New Roman" w:hAnsi="Times New Roman" w:cs="Times New Roman"/>
          <w:sz w:val="20"/>
          <w:szCs w:val="20"/>
        </w:rPr>
        <w:t>T</w:t>
      </w:r>
      <w:r w:rsidR="00EC75CE" w:rsidRPr="00EC75CE">
        <w:rPr>
          <w:rFonts w:ascii="Times New Roman" w:hAnsi="Times New Roman" w:cs="Times New Roman"/>
          <w:sz w:val="20"/>
          <w:szCs w:val="20"/>
        </w:rPr>
        <w:t xml:space="preserve">echnology </w:t>
      </w:r>
      <w:bookmarkEnd w:id="0"/>
      <w:r w:rsidR="00EC75CE" w:rsidRPr="00EC75CE">
        <w:rPr>
          <w:rFonts w:ascii="Times New Roman" w:hAnsi="Times New Roman" w:cs="Times New Roman"/>
          <w:sz w:val="20"/>
          <w:szCs w:val="20"/>
        </w:rPr>
        <w:t>(UTAUT)</w:t>
      </w:r>
      <w:r w:rsidR="00D65123">
        <w:rPr>
          <w:rFonts w:ascii="Times New Roman" w:hAnsi="Times New Roman" w:cs="Times New Roman"/>
          <w:sz w:val="20"/>
          <w:szCs w:val="20"/>
        </w:rPr>
        <w:t xml:space="preserve"> </w:t>
      </w:r>
      <w:r w:rsidR="00EC75CE" w:rsidRPr="00EC75CE">
        <w:rPr>
          <w:rFonts w:ascii="Times New Roman" w:hAnsi="Times New Roman" w:cs="Times New Roman"/>
          <w:sz w:val="20"/>
          <w:szCs w:val="20"/>
        </w:rPr>
        <w:fldChar w:fldCharType="begin"/>
      </w:r>
      <w:r w:rsidR="00EC75CE" w:rsidRPr="00EC75C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Venkatesh&lt;/Author&gt;&lt;Year&gt;2003&lt;/Year&gt;&lt;RecNum&gt;1308&lt;/RecNum&gt;&lt;DisplayText&gt;[1]&lt;/DisplayText&gt;&lt;record&gt;&lt;rec-number&gt;1308&lt;/rec-number&gt;&lt;foreign-keys&gt;&lt;key app="EN" db-id="vvxxapvdbsapfxezeaavt2dgz5vdv9e20frt" timestamp="1588119222"&gt;1308&lt;/key&gt;&lt;/foreign-keys&gt;&lt;ref-type name="Journal Article"&gt;17&lt;/ref-type&gt;&lt;contributors&gt;&lt;authors&gt;&lt;author&gt;Venkatesh, V&lt;/author&gt;&lt;author&gt;Morris, M. G.&lt;/author&gt;&lt;author&gt;Davis, G.&lt;/author&gt;&lt;author&gt;Davis, F.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volume&gt;27&lt;/volume&gt;&lt;number&gt;3&lt;/number&gt;&lt;dates&gt;&lt;year&gt;2003&lt;/year&gt;&lt;/dates&gt;&lt;urls&gt;&lt;/urls&gt;&lt;/record&gt;&lt;/Cite&gt;&lt;/EndNote&gt;</w:instrText>
      </w:r>
      <w:r w:rsidR="00EC75CE" w:rsidRPr="00EC75CE">
        <w:rPr>
          <w:rFonts w:ascii="Times New Roman" w:hAnsi="Times New Roman" w:cs="Times New Roman"/>
          <w:sz w:val="20"/>
          <w:szCs w:val="20"/>
        </w:rPr>
        <w:fldChar w:fldCharType="separate"/>
      </w:r>
      <w:r w:rsidR="00EC75CE" w:rsidRPr="00EC75CE">
        <w:rPr>
          <w:rFonts w:ascii="Times New Roman" w:hAnsi="Times New Roman" w:cs="Times New Roman"/>
          <w:noProof/>
          <w:sz w:val="20"/>
          <w:szCs w:val="20"/>
        </w:rPr>
        <w:t>[1]</w:t>
      </w:r>
      <w:r w:rsidR="00EC75CE" w:rsidRPr="00EC75CE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15"/>
        <w:gridCol w:w="858"/>
        <w:gridCol w:w="994"/>
        <w:gridCol w:w="1134"/>
        <w:gridCol w:w="1132"/>
        <w:gridCol w:w="1083"/>
      </w:tblGrid>
      <w:tr w:rsidR="0008684C" w:rsidRPr="0008684C" w14:paraId="619D3971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63E1DBB6" w14:textId="0A969F11" w:rsidR="00EC75CE" w:rsidRPr="0008684C" w:rsidRDefault="00EC75CE" w:rsidP="00EC7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Constructs and question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8318819" w14:textId="77777777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6AB6B9AB" w14:textId="1A66DE75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8CC8090" w14:textId="77777777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7EFDCC2E" w14:textId="486CEC0E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93BF8F" w14:textId="77777777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  <w:p w14:paraId="698EF29A" w14:textId="1C2894B0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36BCD3B" w14:textId="77777777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2BFDDB62" w14:textId="19AD31D8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10232CB" w14:textId="77777777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  <w:p w14:paraId="44D6057C" w14:textId="0C636373" w:rsidR="00EC75CE" w:rsidRPr="0008684C" w:rsidRDefault="00EC75CE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EC75CE" w:rsidRPr="0008684C" w14:paraId="77C960B6" w14:textId="77777777" w:rsidTr="00F96DD5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340D2822" w14:textId="2C404375" w:rsidR="00EC75CE" w:rsidRPr="0008684C" w:rsidRDefault="00EC75CE" w:rsidP="00E64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Performance expectancy</w:t>
            </w:r>
          </w:p>
        </w:tc>
      </w:tr>
      <w:tr w:rsidR="007168D3" w:rsidRPr="0008684C" w14:paraId="2BA739E3" w14:textId="77777777" w:rsidTr="00F96DD5">
        <w:trPr>
          <w:jc w:val="center"/>
        </w:trPr>
        <w:tc>
          <w:tcPr>
            <w:tcW w:w="3815" w:type="dxa"/>
          </w:tcPr>
          <w:p w14:paraId="03902773" w14:textId="42493B35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find the SAMSON solution useful in my job</w:t>
            </w:r>
          </w:p>
        </w:tc>
        <w:tc>
          <w:tcPr>
            <w:tcW w:w="858" w:type="dxa"/>
          </w:tcPr>
          <w:p w14:paraId="4C4607AC" w14:textId="76790C48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35A1215C" w14:textId="772C384E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899207" w14:textId="1285D47E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15B3D496" w14:textId="76D529BB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2EEF4141" w14:textId="7E58ECB1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5477543C" w14:textId="77777777" w:rsidTr="00F96DD5">
        <w:trPr>
          <w:jc w:val="center"/>
        </w:trPr>
        <w:tc>
          <w:tcPr>
            <w:tcW w:w="3815" w:type="dxa"/>
          </w:tcPr>
          <w:p w14:paraId="49647E70" w14:textId="438F483F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Using the SAMSON solution enables my two-way therapeutic communication with patients</w:t>
            </w:r>
          </w:p>
        </w:tc>
        <w:tc>
          <w:tcPr>
            <w:tcW w:w="858" w:type="dxa"/>
          </w:tcPr>
          <w:p w14:paraId="2F535D07" w14:textId="1CA9257B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2C249888" w14:textId="0ED097E9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FC5BB9" w14:textId="4A252A32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657722A" w14:textId="3922190E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</w:tcPr>
          <w:p w14:paraId="13C3AAAC" w14:textId="3D777A84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6CAEACA3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00E77424" w14:textId="5AE9991F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f I use the SAMSON solution, I will increase my chance of supporting patient treatment adherenc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A5F4399" w14:textId="77777777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3B1191A" w14:textId="77777777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1CDB8D" w14:textId="370B4005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A1F99A5" w14:textId="324B38B1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9563EA9" w14:textId="0ACAAEA1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2AFD79FC" w14:textId="77777777" w:rsidTr="00F96DD5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66CEEA40" w14:textId="56130BA9" w:rsidR="007168D3" w:rsidRPr="0008684C" w:rsidRDefault="007168D3" w:rsidP="00E64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Effort expectancy</w:t>
            </w:r>
          </w:p>
        </w:tc>
      </w:tr>
      <w:tr w:rsidR="007168D3" w:rsidRPr="0008684C" w14:paraId="4B60DC38" w14:textId="77777777" w:rsidTr="00F96DD5">
        <w:trPr>
          <w:jc w:val="center"/>
        </w:trPr>
        <w:tc>
          <w:tcPr>
            <w:tcW w:w="3815" w:type="dxa"/>
          </w:tcPr>
          <w:p w14:paraId="593D7F21" w14:textId="6309189F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Overall, I find the SAMSON solution easy to use</w:t>
            </w:r>
          </w:p>
        </w:tc>
        <w:tc>
          <w:tcPr>
            <w:tcW w:w="858" w:type="dxa"/>
          </w:tcPr>
          <w:p w14:paraId="2742F2E0" w14:textId="77777777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4E6C45B4" w14:textId="2C90B11C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BAEB6D" w14:textId="3BFE79BA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FE670B0" w14:textId="3AA4F025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</w:tcPr>
          <w:p w14:paraId="267E03B4" w14:textId="649D9B1F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786CEE54" w14:textId="77777777" w:rsidTr="00F96DD5">
        <w:trPr>
          <w:jc w:val="center"/>
        </w:trPr>
        <w:tc>
          <w:tcPr>
            <w:tcW w:w="3815" w:type="dxa"/>
          </w:tcPr>
          <w:p w14:paraId="4756392E" w14:textId="6AFD0C02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find the presentation and content of the SAMSON mobile platform clear and understandable</w:t>
            </w:r>
          </w:p>
        </w:tc>
        <w:tc>
          <w:tcPr>
            <w:tcW w:w="858" w:type="dxa"/>
          </w:tcPr>
          <w:p w14:paraId="51DC83BC" w14:textId="77777777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3B69DF7" w14:textId="293719C7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D6B7F6" w14:textId="312C25E9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4B5C5127" w14:textId="05B72DFF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2FA21784" w14:textId="5F6C34A6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653F5F" w:rsidRPr="0008684C" w14:paraId="1ECB02B9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5DED234A" w14:textId="71D4D380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can easily navigate the content on the SAMSON mobile platform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D6FAAA4" w14:textId="1AD243C2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FF250D5" w14:textId="3B553FB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3F3F0" w14:textId="2F386E63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E822212" w14:textId="22EF9745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161C4E4" w14:textId="00DD3AB5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3F5F" w:rsidRPr="0008684C" w14:paraId="032D6C5A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26AAD955" w14:textId="176EDB49" w:rsidR="00653F5F" w:rsidRPr="007168D3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can easily apply motivational interviewing (MI) skills when delivering intervention consultation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605219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13A2FBF" w14:textId="77777777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4681BC" w14:textId="58631493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BEBF0D9" w14:textId="6C192397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5838FB8" w14:textId="1B77500B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62AC3DC0" w14:textId="77777777" w:rsidTr="00F96DD5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6D22949D" w14:textId="3A5FD028" w:rsidR="007168D3" w:rsidRPr="0008684C" w:rsidRDefault="007168D3" w:rsidP="00E64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ocial influence</w:t>
            </w:r>
          </w:p>
        </w:tc>
      </w:tr>
      <w:tr w:rsidR="00653F5F" w:rsidRPr="0008684C" w14:paraId="34D9568E" w14:textId="77777777" w:rsidTr="00F96DD5">
        <w:trPr>
          <w:jc w:val="center"/>
        </w:trPr>
        <w:tc>
          <w:tcPr>
            <w:tcW w:w="3815" w:type="dxa"/>
          </w:tcPr>
          <w:p w14:paraId="04C9CC31" w14:textId="1D937ABB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People who influence my clinical practice (my managers and senior colleagues) would be in favour of my use of the SAMSON solution</w:t>
            </w:r>
          </w:p>
        </w:tc>
        <w:tc>
          <w:tcPr>
            <w:tcW w:w="858" w:type="dxa"/>
          </w:tcPr>
          <w:p w14:paraId="4CAB1452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5A37612F" w14:textId="6228E2BE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982849" w14:textId="14258130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7D4E34AF" w14:textId="7DD9C0DC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3C48184F" w14:textId="25C8C17E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653F5F" w:rsidRPr="0008684C" w14:paraId="07835F6F" w14:textId="77777777" w:rsidTr="00F96DD5">
        <w:trPr>
          <w:jc w:val="center"/>
        </w:trPr>
        <w:tc>
          <w:tcPr>
            <w:tcW w:w="3815" w:type="dxa"/>
          </w:tcPr>
          <w:p w14:paraId="76F873CD" w14:textId="2B9BCC1A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Some of my colleagues (oncologists, nurses, pharmacists) would find the SAMSON solution valuable to use</w:t>
            </w:r>
          </w:p>
        </w:tc>
        <w:tc>
          <w:tcPr>
            <w:tcW w:w="858" w:type="dxa"/>
          </w:tcPr>
          <w:p w14:paraId="347F8944" w14:textId="5F94FE55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BC1D10B" w14:textId="1A9B11D1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7D5694" w14:textId="217B849C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46F65D2" w14:textId="39CFA5BB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</w:tcPr>
          <w:p w14:paraId="20A22573" w14:textId="6E15C4C8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653F5F" w:rsidRPr="0008684C" w14:paraId="523EB395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55F0D0B5" w14:textId="3A029407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n general, the hospital should support the use of the SAMSON solution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283901D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C3C72A3" w14:textId="10481530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06C9B5" w14:textId="22587E80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D74ED36" w14:textId="04BCE19C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9BCFCE5" w14:textId="5D27D9C3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42BF96AD" w14:textId="77777777" w:rsidTr="00F96DD5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0216E0ED" w14:textId="2016A62B" w:rsidR="007168D3" w:rsidRPr="0008684C" w:rsidRDefault="007168D3" w:rsidP="00E64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Facilitating conditions</w:t>
            </w:r>
          </w:p>
        </w:tc>
      </w:tr>
      <w:tr w:rsidR="00653F5F" w:rsidRPr="0008684C" w14:paraId="1B48520A" w14:textId="77777777" w:rsidTr="00F96DD5">
        <w:trPr>
          <w:jc w:val="center"/>
        </w:trPr>
        <w:tc>
          <w:tcPr>
            <w:tcW w:w="3815" w:type="dxa"/>
          </w:tcPr>
          <w:p w14:paraId="4B0435A1" w14:textId="6F52D3AE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have the resources necessary to use the SAMSON solution</w:t>
            </w:r>
          </w:p>
        </w:tc>
        <w:tc>
          <w:tcPr>
            <w:tcW w:w="858" w:type="dxa"/>
          </w:tcPr>
          <w:p w14:paraId="7B8A369A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005DBF57" w14:textId="352FBCA3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8216CB" w14:textId="7E0A0A3B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44B12757" w14:textId="6237816D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5B3F024E" w14:textId="066D2684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653F5F" w:rsidRPr="0008684C" w14:paraId="2BE363F3" w14:textId="77777777" w:rsidTr="00F96DD5">
        <w:trPr>
          <w:jc w:val="center"/>
        </w:trPr>
        <w:tc>
          <w:tcPr>
            <w:tcW w:w="3815" w:type="dxa"/>
          </w:tcPr>
          <w:p w14:paraId="29189590" w14:textId="48134900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have the knowledge necessary to use the SAMSON solution</w:t>
            </w:r>
          </w:p>
        </w:tc>
        <w:tc>
          <w:tcPr>
            <w:tcW w:w="858" w:type="dxa"/>
          </w:tcPr>
          <w:p w14:paraId="2F2E74DA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2445AA3C" w14:textId="368BE88F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A08DE0" w14:textId="6CF974EF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6D6F8830" w14:textId="3907D3D6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6AC89405" w14:textId="7C567881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712E172A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40800C18" w14:textId="3976C5AC" w:rsidR="007168D3" w:rsidRPr="00491CED" w:rsidRDefault="007168D3" w:rsidP="007168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have the knowledge necessary to use the MI techniqu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B5CD2FB" w14:textId="75EF6AA0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316ADFF" w14:textId="0AF1B668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1DB5B4" w14:textId="7EA9E4C5" w:rsidR="007168D3" w:rsidRPr="0008684C" w:rsidRDefault="007168D3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6D0785C" w14:textId="1F02C1EA" w:rsidR="007168D3" w:rsidRPr="0008684C" w:rsidRDefault="00653F5F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6A63438" w14:textId="3E78B310" w:rsidR="007168D3" w:rsidRPr="0008684C" w:rsidRDefault="00653F5F" w:rsidP="00716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</w:tr>
      <w:tr w:rsidR="00653F5F" w:rsidRPr="0008684C" w14:paraId="5016A061" w14:textId="77777777" w:rsidTr="00F96DD5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64BC466F" w14:textId="6EE6F80C" w:rsidR="00653F5F" w:rsidRPr="007168D3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can get help from others when I have difficulties using the SAMSON solution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5E70331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A7233BD" w14:textId="77777777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379154" w14:textId="77777777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0CF4225" w14:textId="4C836303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A295E61" w14:textId="677A4C3E" w:rsidR="00653F5F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7168D3" w:rsidRPr="0008684C" w14:paraId="0663929E" w14:textId="77777777" w:rsidTr="00F96DD5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2834A325" w14:textId="66C04E9C" w:rsidR="007168D3" w:rsidRPr="0008684C" w:rsidRDefault="007168D3" w:rsidP="00E64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Behavioural intention</w:t>
            </w:r>
          </w:p>
        </w:tc>
      </w:tr>
      <w:tr w:rsidR="001040EC" w:rsidRPr="0008684C" w14:paraId="76701FC5" w14:textId="77777777" w:rsidTr="00F96DD5">
        <w:trPr>
          <w:jc w:val="center"/>
        </w:trPr>
        <w:tc>
          <w:tcPr>
            <w:tcW w:w="3815" w:type="dxa"/>
          </w:tcPr>
          <w:p w14:paraId="34FC7883" w14:textId="3FB4653A" w:rsidR="001040EC" w:rsidRPr="00491CED" w:rsidRDefault="001040EC" w:rsidP="001040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feel confident in using the SAMSON solution</w:t>
            </w:r>
          </w:p>
        </w:tc>
        <w:tc>
          <w:tcPr>
            <w:tcW w:w="858" w:type="dxa"/>
          </w:tcPr>
          <w:p w14:paraId="54A80D82" w14:textId="77777777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4E1B1ED9" w14:textId="6C16D99E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7B56E2" w14:textId="1840A51C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73C0CCBA" w14:textId="51E4EF75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467AF75A" w14:textId="1D1874A9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1040EC" w:rsidRPr="0008684C" w14:paraId="11AD3C09" w14:textId="77777777" w:rsidTr="00F96DD5">
        <w:trPr>
          <w:jc w:val="center"/>
        </w:trPr>
        <w:tc>
          <w:tcPr>
            <w:tcW w:w="3815" w:type="dxa"/>
          </w:tcPr>
          <w:p w14:paraId="467FADDF" w14:textId="358FD5FE" w:rsidR="001040EC" w:rsidRPr="00491CED" w:rsidRDefault="001040EC" w:rsidP="001040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After this trial, I will be more likely to use the SAMSON solution if it is available in my clinical practice</w:t>
            </w:r>
          </w:p>
        </w:tc>
        <w:tc>
          <w:tcPr>
            <w:tcW w:w="858" w:type="dxa"/>
          </w:tcPr>
          <w:p w14:paraId="2B3E0DAB" w14:textId="279675B7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069F21CE" w14:textId="7EC8B3C6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E096A8" w14:textId="1147F41B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132" w:type="dxa"/>
          </w:tcPr>
          <w:p w14:paraId="40007510" w14:textId="287D40F4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083" w:type="dxa"/>
          </w:tcPr>
          <w:p w14:paraId="6C97ABF8" w14:textId="512467DC" w:rsidR="001040EC" w:rsidRPr="0008684C" w:rsidRDefault="001040EC" w:rsidP="0010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  <w:tr w:rsidR="00653F5F" w:rsidRPr="0008684C" w14:paraId="2C21025B" w14:textId="77777777" w:rsidTr="00F96DD5">
        <w:trPr>
          <w:jc w:val="center"/>
        </w:trPr>
        <w:tc>
          <w:tcPr>
            <w:tcW w:w="3815" w:type="dxa"/>
          </w:tcPr>
          <w:p w14:paraId="79038215" w14:textId="5B4FDF21" w:rsidR="00653F5F" w:rsidRPr="00491CED" w:rsidRDefault="00653F5F" w:rsidP="00653F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168D3">
              <w:rPr>
                <w:rFonts w:ascii="Times New Roman" w:hAnsi="Times New Roman" w:cs="Times New Roman"/>
                <w:bCs/>
                <w:sz w:val="18"/>
                <w:szCs w:val="18"/>
              </w:rPr>
              <w:t>I will introduce the SAMSON solution to my colleagues</w:t>
            </w:r>
          </w:p>
        </w:tc>
        <w:tc>
          <w:tcPr>
            <w:tcW w:w="858" w:type="dxa"/>
          </w:tcPr>
          <w:p w14:paraId="16A25665" w14:textId="01AB5F65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6CD9106B" w14:textId="79E92E8A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57CDC2" w14:textId="343BEC68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97D731A" w14:textId="1D7CBF8F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1083" w:type="dxa"/>
          </w:tcPr>
          <w:p w14:paraId="0CB58E4E" w14:textId="55CD9176" w:rsidR="00653F5F" w:rsidRPr="0008684C" w:rsidRDefault="00653F5F" w:rsidP="00653F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</w:tr>
    </w:tbl>
    <w:p w14:paraId="447F6580" w14:textId="77777777" w:rsidR="00EC75CE" w:rsidRDefault="00EC75CE">
      <w:pPr>
        <w:rPr>
          <w:rFonts w:ascii="Times New Roman" w:hAnsi="Times New Roman" w:cs="Times New Roman"/>
          <w:sz w:val="24"/>
          <w:szCs w:val="24"/>
        </w:rPr>
      </w:pPr>
    </w:p>
    <w:p w14:paraId="5E3B5C67" w14:textId="77777777" w:rsidR="0008684C" w:rsidRDefault="0008684C">
      <w:pPr>
        <w:rPr>
          <w:rFonts w:ascii="Times New Roman" w:hAnsi="Times New Roman" w:cs="Times New Roman"/>
          <w:sz w:val="24"/>
          <w:szCs w:val="24"/>
        </w:rPr>
        <w:sectPr w:rsidR="0008684C" w:rsidSect="00A847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8C8461" w14:textId="39ED434B" w:rsidR="00EC75CE" w:rsidRDefault="000868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68294E9A" w14:textId="77777777" w:rsidR="00330203" w:rsidRPr="00330203" w:rsidRDefault="00EC75CE" w:rsidP="00330203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330203" w:rsidRPr="00330203">
        <w:t>1.</w:t>
      </w:r>
      <w:r w:rsidR="00330203" w:rsidRPr="00330203">
        <w:tab/>
        <w:t>Venkatesh V, Morris MG, Davis G, Davis F. User acceptance of information technology: Toward a unified view. MIS Quarterly. 2003;27(3):425-78.</w:t>
      </w:r>
    </w:p>
    <w:p w14:paraId="34D0DCCE" w14:textId="75C6D6BF" w:rsidR="007B02D7" w:rsidRPr="007B02D7" w:rsidRDefault="00EC75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02D7" w:rsidRPr="007B0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AC6C16"/>
    <w:multiLevelType w:val="hybridMultilevel"/>
    <w:tmpl w:val="C81EE0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E2CB1"/>
    <w:multiLevelType w:val="hybridMultilevel"/>
    <w:tmpl w:val="85F810C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6618061">
    <w:abstractNumId w:val="0"/>
  </w:num>
  <w:num w:numId="2" w16cid:durableId="321468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xapvdbsapfxezeaavt2dgz5vdv9e20frt&quot;&gt;Ha_Endnote-All merged&lt;record-ids&gt;&lt;item&gt;1308&lt;/item&gt;&lt;/record-ids&gt;&lt;/item&gt;&lt;/Libraries&gt;"/>
  </w:docVars>
  <w:rsids>
    <w:rsidRoot w:val="007B02D7"/>
    <w:rsid w:val="0000736B"/>
    <w:rsid w:val="00031182"/>
    <w:rsid w:val="00077404"/>
    <w:rsid w:val="0008684C"/>
    <w:rsid w:val="001040EC"/>
    <w:rsid w:val="00246804"/>
    <w:rsid w:val="00291211"/>
    <w:rsid w:val="00330203"/>
    <w:rsid w:val="00491CED"/>
    <w:rsid w:val="0052278B"/>
    <w:rsid w:val="00645ACE"/>
    <w:rsid w:val="00653F5F"/>
    <w:rsid w:val="006F3D31"/>
    <w:rsid w:val="007168D3"/>
    <w:rsid w:val="007B02D7"/>
    <w:rsid w:val="007D13C2"/>
    <w:rsid w:val="007E35CE"/>
    <w:rsid w:val="00811EBD"/>
    <w:rsid w:val="008F7ECD"/>
    <w:rsid w:val="00971A69"/>
    <w:rsid w:val="00A84756"/>
    <w:rsid w:val="00BE263B"/>
    <w:rsid w:val="00C347EE"/>
    <w:rsid w:val="00C4193A"/>
    <w:rsid w:val="00C4597E"/>
    <w:rsid w:val="00D65123"/>
    <w:rsid w:val="00E64751"/>
    <w:rsid w:val="00E90E28"/>
    <w:rsid w:val="00EC75CE"/>
    <w:rsid w:val="00ED5955"/>
    <w:rsid w:val="00F9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D6629"/>
  <w15:chartTrackingRefBased/>
  <w15:docId w15:val="{FAE2B896-E82F-45C7-9D4B-DDA82D17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75C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75C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75C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75CE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491C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Annie Castillo</cp:lastModifiedBy>
  <cp:revision>2</cp:revision>
  <dcterms:created xsi:type="dcterms:W3CDTF">2025-02-18T05:26:00Z</dcterms:created>
  <dcterms:modified xsi:type="dcterms:W3CDTF">2025-02-1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109146-ee2a-48df-b49c-dfa322fe61df</vt:lpwstr>
  </property>
</Properties>
</file>